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428" w:rsidRPr="00E42106" w:rsidRDefault="006D5428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42106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6D1678" w:rsidRPr="00E42106" w:rsidRDefault="009801E9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42106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E421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markedly induces lung fibrosis</w:t>
      </w:r>
      <w:r w:rsidR="006D1678" w:rsidRPr="00E421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nd BMSCs accumulated significantly in the fibrotic lung</w:t>
      </w:r>
      <w:r w:rsidRPr="00D32A0C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E42106">
        <w:rPr>
          <w:rFonts w:ascii="Times New Roman" w:hAnsi="Times New Roman" w:cs="Times New Roman"/>
          <w:sz w:val="24"/>
          <w:szCs w:val="24"/>
        </w:rPr>
        <w:t xml:space="preserve"> </w:t>
      </w:r>
      <w:r w:rsidRPr="00E42106">
        <w:rPr>
          <w:rFonts w:ascii="Times New Roman" w:hAnsi="Times New Roman" w:cs="Times New Roman"/>
          <w:b/>
          <w:sz w:val="24"/>
          <w:szCs w:val="24"/>
        </w:rPr>
        <w:t xml:space="preserve">(A): </w:t>
      </w:r>
      <w:r w:rsidRPr="00E42106">
        <w:rPr>
          <w:rFonts w:ascii="Times New Roman" w:hAnsi="Times New Roman" w:cs="Times New Roman"/>
          <w:sz w:val="24"/>
          <w:szCs w:val="24"/>
        </w:rPr>
        <w:t xml:space="preserve">Typical photomicrographs of H &amp; E,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immunohistochemisical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staining for α-SMA</w:t>
      </w:r>
      <w:r w:rsidRPr="00E42106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42106">
        <w:rPr>
          <w:rFonts w:ascii="Times New Roman" w:hAnsi="Times New Roman" w:cs="Times New Roman"/>
          <w:sz w:val="24"/>
          <w:szCs w:val="24"/>
        </w:rPr>
        <w:t xml:space="preserve"> and Masson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staining in the lung of mice 14 days after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intratracheal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administration of Saline (upper) or BLM (lower).</w:t>
      </w:r>
      <w:r w:rsidRPr="00E421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B):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Immunofluorescence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staining of Sca-1 (red), CD44 (purple) and CD45 (blue) in the lung </w:t>
      </w:r>
      <w:r w:rsidR="00E42106" w:rsidRPr="00D32A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ections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of EGFP bone marrow replaced mice 14 days after Saline or BLM administration. The Sca-1/CD44/CD45 triple positive “green” cells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re indica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arrows.</w:t>
      </w:r>
      <w:r w:rsidR="006D1678" w:rsidRPr="00E421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D1678" w:rsidRPr="00E42106">
        <w:rPr>
          <w:rFonts w:ascii="Times New Roman" w:hAnsi="Times New Roman" w:cs="Times New Roman"/>
          <w:sz w:val="24"/>
          <w:szCs w:val="24"/>
        </w:rPr>
        <w:t xml:space="preserve">BLM: </w:t>
      </w:r>
      <w:proofErr w:type="spellStart"/>
      <w:r w:rsidR="006D1678"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="006D1678" w:rsidRPr="00E4210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02EB1" w:rsidRPr="00E42106" w:rsidRDefault="00302EB1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02EB1" w:rsidRPr="00E42106" w:rsidRDefault="0015194F" w:rsidP="00667B6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42106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="00951A66" w:rsidRPr="00E42106">
        <w:rPr>
          <w:rFonts w:ascii="Times New Roman" w:hAnsi="Times New Roman" w:cs="Times New Roman"/>
          <w:sz w:val="24"/>
          <w:szCs w:val="24"/>
        </w:rPr>
        <w:t xml:space="preserve"> </w:t>
      </w:r>
      <w:r w:rsidR="006D1678" w:rsidRPr="00E42106">
        <w:rPr>
          <w:rFonts w:ascii="Times New Roman" w:hAnsi="Times New Roman" w:cs="Times New Roman"/>
          <w:sz w:val="24"/>
          <w:szCs w:val="24"/>
        </w:rPr>
        <w:t xml:space="preserve">Antalpa1 barely inhibits LPA-induced </w:t>
      </w:r>
      <w:proofErr w:type="spellStart"/>
      <w:r w:rsidR="006D1678" w:rsidRPr="00E42106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="006D1678" w:rsidRPr="00E42106">
        <w:rPr>
          <w:rFonts w:ascii="Times New Roman" w:hAnsi="Times New Roman" w:cs="Times New Roman"/>
          <w:sz w:val="24"/>
          <w:szCs w:val="24"/>
        </w:rPr>
        <w:t xml:space="preserve"> migration in vitro </w:t>
      </w:r>
      <w:r w:rsidR="00951A66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and Antalpa1 selectively inhibit BMSC differentiation into </w:t>
      </w:r>
      <w:proofErr w:type="spellStart"/>
      <w:r w:rsidR="00951A66" w:rsidRPr="00D32A0C">
        <w:rPr>
          <w:rFonts w:ascii="Times New Roman" w:hAnsi="Times New Roman" w:cs="Times New Roman"/>
          <w:color w:val="FF0000"/>
          <w:sz w:val="24"/>
          <w:szCs w:val="24"/>
        </w:rPr>
        <w:t>myofibroblast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in vivo</w:t>
      </w:r>
      <w:r w:rsidR="00951A66" w:rsidRPr="00D32A0C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951A66" w:rsidRPr="00E42106">
        <w:rPr>
          <w:rFonts w:ascii="Times New Roman" w:hAnsi="Times New Roman" w:cs="Times New Roman"/>
          <w:sz w:val="24"/>
          <w:szCs w:val="24"/>
        </w:rPr>
        <w:t xml:space="preserve"> </w:t>
      </w:r>
      <w:r w:rsidR="006D1678" w:rsidRPr="00E42106">
        <w:rPr>
          <w:rFonts w:ascii="Times New Roman" w:hAnsi="Times New Roman" w:cs="Times New Roman"/>
          <w:b/>
          <w:sz w:val="24"/>
          <w:szCs w:val="24"/>
        </w:rPr>
        <w:t xml:space="preserve">(A): </w:t>
      </w:r>
      <w:r w:rsidR="006D1678" w:rsidRPr="00E42106">
        <w:rPr>
          <w:rFonts w:ascii="Times New Roman" w:hAnsi="Times New Roman" w:cs="Times New Roman"/>
          <w:sz w:val="24"/>
          <w:szCs w:val="24"/>
        </w:rPr>
        <w:t>Typical photomicrographs of</w:t>
      </w:r>
      <w:r w:rsidR="00667B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1678" w:rsidRPr="00E42106">
        <w:rPr>
          <w:rFonts w:ascii="Times New Roman" w:hAnsi="Times New Roman" w:cs="Times New Roman"/>
          <w:sz w:val="24"/>
          <w:szCs w:val="24"/>
        </w:rPr>
        <w:t xml:space="preserve">H &amp; E staining of the lower surface of Boyden chambers filter. Images show the migrated </w:t>
      </w:r>
      <w:proofErr w:type="spellStart"/>
      <w:r w:rsidR="006D1678" w:rsidRPr="00E42106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="006D1678" w:rsidRPr="00E42106">
        <w:rPr>
          <w:rFonts w:ascii="Times New Roman" w:hAnsi="Times New Roman" w:cs="Times New Roman"/>
          <w:sz w:val="24"/>
          <w:szCs w:val="24"/>
        </w:rPr>
        <w:t xml:space="preserve"> without LPA addition (Control), Antalpa1 </w:t>
      </w:r>
      <w:r w:rsidR="00E42106">
        <w:rPr>
          <w:rFonts w:ascii="Times New Roman" w:hAnsi="Times New Roman" w:cs="Times New Roman"/>
          <w:sz w:val="24"/>
          <w:szCs w:val="24"/>
        </w:rPr>
        <w:t>(30μM), Ki16425 (30μM), LPA (10μM), LPA (10μM) with Antalpa1 (30</w:t>
      </w:r>
      <w:r w:rsidR="006D1678" w:rsidRPr="00E42106">
        <w:rPr>
          <w:rFonts w:ascii="Times New Roman" w:hAnsi="Times New Roman" w:cs="Times New Roman"/>
          <w:sz w:val="24"/>
          <w:szCs w:val="24"/>
        </w:rPr>
        <w:t>μM) pretreatme</w:t>
      </w:r>
      <w:r w:rsidR="00E42106">
        <w:rPr>
          <w:rFonts w:ascii="Times New Roman" w:hAnsi="Times New Roman" w:cs="Times New Roman"/>
          <w:sz w:val="24"/>
          <w:szCs w:val="24"/>
        </w:rPr>
        <w:t>nt (LPA + Antalpa1) and LPA (10μM) with Ki16425 (30</w:t>
      </w:r>
      <w:r w:rsidR="006D1678" w:rsidRPr="00E42106">
        <w:rPr>
          <w:rFonts w:ascii="Times New Roman" w:hAnsi="Times New Roman" w:cs="Times New Roman"/>
          <w:sz w:val="24"/>
          <w:szCs w:val="24"/>
        </w:rPr>
        <w:t xml:space="preserve">μM) pretreatment (LPA + Ki16425). </w:t>
      </w:r>
      <w:proofErr w:type="gramStart"/>
      <w:r w:rsidR="006D1678" w:rsidRPr="00E42106">
        <w:rPr>
          <w:rFonts w:ascii="Times New Roman" w:hAnsi="Times New Roman" w:cs="Times New Roman"/>
          <w:b/>
          <w:sz w:val="24"/>
          <w:szCs w:val="24"/>
        </w:rPr>
        <w:t>(B):</w:t>
      </w:r>
      <w:r w:rsidR="006D1678" w:rsidRPr="00E42106">
        <w:rPr>
          <w:rFonts w:ascii="Times New Roman" w:hAnsi="Times New Roman" w:cs="Times New Roman"/>
          <w:sz w:val="24"/>
          <w:szCs w:val="24"/>
        </w:rPr>
        <w:t xml:space="preserve"> Quantification of migrated </w:t>
      </w:r>
      <w:proofErr w:type="spellStart"/>
      <w:r w:rsidR="006D1678" w:rsidRPr="00E42106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="006D1678" w:rsidRPr="00E42106">
        <w:rPr>
          <w:rFonts w:ascii="Times New Roman" w:hAnsi="Times New Roman" w:cs="Times New Roman"/>
          <w:sz w:val="24"/>
          <w:szCs w:val="24"/>
        </w:rPr>
        <w:t xml:space="preserve"> in the above groups.</w:t>
      </w:r>
      <w:proofErr w:type="gramEnd"/>
      <w:r w:rsidR="006D1678" w:rsidRPr="00E42106">
        <w:rPr>
          <w:rFonts w:ascii="Times New Roman" w:hAnsi="Times New Roman" w:cs="Times New Roman"/>
          <w:sz w:val="24"/>
          <w:szCs w:val="24"/>
        </w:rPr>
        <w:t xml:space="preserve"> </w:t>
      </w:r>
      <w:r w:rsidR="00667B6E">
        <w:rPr>
          <w:rFonts w:ascii="Times New Roman" w:hAnsi="Times New Roman" w:cs="Times New Roman"/>
          <w:sz w:val="24"/>
          <w:szCs w:val="24"/>
        </w:rPr>
        <w:t>F</w:t>
      </w:r>
      <w:r w:rsidR="00667B6E">
        <w:rPr>
          <w:rFonts w:ascii="Times New Roman" w:hAnsi="Times New Roman" w:cs="Times New Roman" w:hint="eastAsia"/>
          <w:sz w:val="24"/>
          <w:szCs w:val="24"/>
        </w:rPr>
        <w:t xml:space="preserve">or the quantification of migrated cells, </w:t>
      </w:r>
      <w:r w:rsidR="00667B6E" w:rsidRPr="00E42106">
        <w:rPr>
          <w:rFonts w:ascii="Times New Roman" w:hAnsi="Times New Roman" w:cs="Times New Roman"/>
          <w:sz w:val="24"/>
          <w:szCs w:val="24"/>
        </w:rPr>
        <w:t xml:space="preserve">15 visual fields </w:t>
      </w:r>
      <w:proofErr w:type="gramStart"/>
      <w:r w:rsidR="00667B6E" w:rsidRPr="00E42106">
        <w:rPr>
          <w:rFonts w:ascii="Times New Roman" w:hAnsi="Times New Roman" w:cs="Times New Roman"/>
          <w:sz w:val="24"/>
          <w:szCs w:val="24"/>
        </w:rPr>
        <w:t>were taken</w:t>
      </w:r>
      <w:proofErr w:type="gramEnd"/>
      <w:r w:rsidR="00667B6E" w:rsidRPr="00E42106">
        <w:rPr>
          <w:rFonts w:ascii="Times New Roman" w:hAnsi="Times New Roman" w:cs="Times New Roman"/>
          <w:sz w:val="24"/>
          <w:szCs w:val="24"/>
        </w:rPr>
        <w:t xml:space="preserve"> randomly in each group. Each value represents the mean ± SE. **</w:t>
      </w:r>
      <w:r w:rsidR="00667B6E" w:rsidRPr="00E4210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67B6E" w:rsidRPr="00E42106">
        <w:rPr>
          <w:rFonts w:ascii="Times New Roman" w:hAnsi="Times New Roman" w:cs="Times New Roman"/>
          <w:sz w:val="24"/>
          <w:szCs w:val="24"/>
        </w:rPr>
        <w:t xml:space="preserve">&lt;0.01. The experiment </w:t>
      </w:r>
      <w:proofErr w:type="gramStart"/>
      <w:r w:rsidR="00667B6E" w:rsidRPr="00E42106">
        <w:rPr>
          <w:rFonts w:ascii="Times New Roman" w:hAnsi="Times New Roman" w:cs="Times New Roman"/>
          <w:sz w:val="24"/>
          <w:szCs w:val="24"/>
        </w:rPr>
        <w:t>was repeated</w:t>
      </w:r>
      <w:proofErr w:type="gramEnd"/>
      <w:r w:rsidR="00667B6E" w:rsidRPr="00E42106">
        <w:rPr>
          <w:rFonts w:ascii="Times New Roman" w:hAnsi="Times New Roman" w:cs="Times New Roman"/>
          <w:sz w:val="24"/>
          <w:szCs w:val="24"/>
        </w:rPr>
        <w:t xml:space="preserve"> more than 3 times.</w:t>
      </w:r>
      <w:r w:rsidR="00667B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992" w:rsidRPr="00E42106">
        <w:rPr>
          <w:rFonts w:ascii="Times New Roman" w:hAnsi="Times New Roman" w:cs="Times New Roman"/>
          <w:b/>
          <w:sz w:val="24"/>
          <w:szCs w:val="24"/>
        </w:rPr>
        <w:t>(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>C)</w:t>
      </w:r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Immunofluorescence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staining of </w:t>
      </w:r>
      <w:r w:rsidR="006A4992" w:rsidRPr="00D32A0C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-SMA (red), CD45 (purple) and COL-I (blue) in the lung of EGFP bone marrow replaced mice 14 days after Saline or BLM administration. The mice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were treated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or without Antalpa1 for 14 days. The α-SMA /CD45/COL-I triple positive “green” cells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are indicated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arrows.</w:t>
      </w:r>
      <w:r w:rsidRPr="00E421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 xml:space="preserve">BLM: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02EB1" w:rsidRPr="00E42106" w:rsidRDefault="00302EB1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02EB1" w:rsidRPr="00E42106" w:rsidRDefault="009801E9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421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5194F" w:rsidRPr="00E42106">
        <w:rPr>
          <w:rFonts w:ascii="Times New Roman" w:hAnsi="Times New Roman" w:cs="Times New Roman"/>
          <w:b/>
          <w:sz w:val="24"/>
          <w:szCs w:val="24"/>
        </w:rPr>
        <w:t>3</w:t>
      </w:r>
      <w:r w:rsidRPr="00E421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4210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1"/>
      <w:bookmarkStart w:id="1" w:name="OLE_LINK24"/>
      <w:r w:rsidRPr="00E42106">
        <w:rPr>
          <w:rFonts w:ascii="Times New Roman" w:hAnsi="Times New Roman" w:cs="Times New Roman"/>
          <w:sz w:val="24"/>
          <w:szCs w:val="24"/>
        </w:rPr>
        <w:t xml:space="preserve">GFP labeled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hBMSCs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in the injured lung of SCID/Beige mice.</w:t>
      </w:r>
      <w:r w:rsidRPr="00E42106">
        <w:rPr>
          <w:rFonts w:ascii="Times New Roman" w:hAnsi="Times New Roman" w:cs="Times New Roman"/>
          <w:b/>
          <w:sz w:val="24"/>
          <w:szCs w:val="24"/>
        </w:rPr>
        <w:t xml:space="preserve"> (A):</w:t>
      </w:r>
      <w:r w:rsidRPr="00E42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lastRenderedPageBreak/>
        <w:t>Immunofluorescence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staining for α-SMA (red) in the lung of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challenged SCID/Beige mice with GFP-labeled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transplantation. DAPI (blue) staining shows the nucleus. The α-SMA positive cells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are indicated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with arrows</w:t>
      </w:r>
      <w:r w:rsidRPr="00E4210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E42106">
        <w:rPr>
          <w:rFonts w:ascii="Times New Roman" w:hAnsi="Times New Roman" w:cs="Times New Roman"/>
          <w:b/>
          <w:sz w:val="24"/>
          <w:szCs w:val="24"/>
        </w:rPr>
        <w:t>(B):</w:t>
      </w:r>
      <w:r w:rsidRPr="00E42106">
        <w:rPr>
          <w:rFonts w:ascii="Times New Roman" w:hAnsi="Times New Roman" w:cs="Times New Roman"/>
          <w:sz w:val="24"/>
          <w:szCs w:val="24"/>
        </w:rPr>
        <w:t xml:space="preserve"> Quantification of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hBMSCs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in the lung of SCID/Beige mice 0, 4, 7, 10, and 14 days after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administration.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(C):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staining for COL-I (red) in the lung of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challenged SCID/Beige mice with GFP-labeled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hBMSC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transplantation. Lung tissues were isolated in Day 14 after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 xml:space="preserve"> administration. DAPI (blue) staining shows the nucleus. The COL-</w:t>
      </w:r>
      <w:r w:rsidR="00EA0D6A" w:rsidRPr="00E42106">
        <w:rPr>
          <w:rFonts w:ascii="Times New Roman" w:hAnsi="Times New Roman" w:cs="Times New Roman"/>
          <w:sz w:val="24"/>
          <w:szCs w:val="24"/>
        </w:rPr>
        <w:t xml:space="preserve">I </w:t>
      </w:r>
      <w:r w:rsidRPr="00E42106">
        <w:rPr>
          <w:rFonts w:ascii="Times New Roman" w:hAnsi="Times New Roman" w:cs="Times New Roman"/>
          <w:sz w:val="24"/>
          <w:szCs w:val="24"/>
        </w:rPr>
        <w:t xml:space="preserve">positive cells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are indicated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with arrows</w:t>
      </w:r>
      <w:r w:rsidRPr="00E42106">
        <w:rPr>
          <w:rFonts w:ascii="Times New Roman" w:hAnsi="Times New Roman" w:cs="Times New Roman"/>
          <w:b/>
          <w:sz w:val="24"/>
          <w:szCs w:val="24"/>
        </w:rPr>
        <w:t>.</w:t>
      </w:r>
      <w:r w:rsidRPr="00E421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(D) Typical photomicrographs of H &amp; E staining of the lung tissues from SCID/Beige mice 14 days after Saline and BLM administration.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Each value represents the mean ± SE. **</w:t>
      </w:r>
      <w:r w:rsidRPr="00E4210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42106">
        <w:rPr>
          <w:rFonts w:ascii="Times New Roman" w:hAnsi="Times New Roman" w:cs="Times New Roman"/>
          <w:sz w:val="24"/>
          <w:szCs w:val="24"/>
        </w:rPr>
        <w:t>&lt;0.01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*</w:t>
      </w:r>
      <w:r w:rsidRPr="00E42106">
        <w:rPr>
          <w:rFonts w:ascii="Times New Roman" w:hAnsi="Times New Roman" w:cs="Times New Roman"/>
          <w:i/>
          <w:sz w:val="24"/>
          <w:szCs w:val="24"/>
        </w:rPr>
        <w:t>P</w:t>
      </w:r>
      <w:r w:rsidRPr="00E42106">
        <w:rPr>
          <w:rFonts w:ascii="Times New Roman" w:hAnsi="Times New Roman" w:cs="Times New Roman"/>
          <w:sz w:val="24"/>
          <w:szCs w:val="24"/>
        </w:rPr>
        <w:t xml:space="preserve"> &lt;0.05. n =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E42106">
        <w:rPr>
          <w:rFonts w:ascii="Times New Roman" w:hAnsi="Times New Roman" w:cs="Times New Roman"/>
          <w:sz w:val="24"/>
          <w:szCs w:val="24"/>
        </w:rPr>
        <w:t xml:space="preserve"> mice in each group. </w:t>
      </w:r>
      <w:proofErr w:type="gramStart"/>
      <w:r w:rsidRPr="00E42106">
        <w:rPr>
          <w:rFonts w:ascii="Times New Roman" w:hAnsi="Times New Roman" w:cs="Times New Roman"/>
          <w:sz w:val="24"/>
          <w:szCs w:val="24"/>
        </w:rPr>
        <w:t>BLM:</w:t>
      </w:r>
      <w:bookmarkEnd w:id="0"/>
      <w:bookmarkEnd w:id="1"/>
      <w:r w:rsidRPr="00E421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106">
        <w:rPr>
          <w:rFonts w:ascii="Times New Roman" w:hAnsi="Times New Roman" w:cs="Times New Roman"/>
          <w:sz w:val="24"/>
          <w:szCs w:val="24"/>
        </w:rPr>
        <w:t>bleomycin</w:t>
      </w:r>
      <w:proofErr w:type="spellEnd"/>
      <w:r w:rsidRPr="00E4210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02EB1" w:rsidRPr="00E42106" w:rsidRDefault="00302EB1" w:rsidP="00E421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02EB1" w:rsidRPr="005E0E33" w:rsidRDefault="00951A66" w:rsidP="005E0E3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>Supplementary Figure</w:t>
      </w:r>
      <w:r w:rsidR="00857C3D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E42106" w:rsidRPr="00D32A0C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proofErr w:type="gramEnd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gramStart"/>
      <w:r w:rsidR="007B6B03" w:rsidRPr="007B6B03">
        <w:rPr>
          <w:rFonts w:ascii="Times New Roman" w:hAnsi="Times New Roman" w:cs="Times New Roman" w:hint="eastAsia"/>
          <w:color w:val="FF0000"/>
          <w:sz w:val="24"/>
          <w:szCs w:val="24"/>
        </w:rPr>
        <w:t>Stati</w:t>
      </w:r>
      <w:r w:rsidR="009102C4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7B6B03" w:rsidRPr="007B6B03">
        <w:rPr>
          <w:rFonts w:ascii="Times New Roman" w:hAnsi="Times New Roman" w:cs="Times New Roman" w:hint="eastAsia"/>
          <w:color w:val="FF0000"/>
          <w:sz w:val="24"/>
          <w:szCs w:val="24"/>
        </w:rPr>
        <w:t>tical</w:t>
      </w:r>
      <w:r w:rsid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nalysis of proportions of different cell source-derived </w:t>
      </w:r>
      <w:proofErr w:type="spellStart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myofibroblasts</w:t>
      </w:r>
      <w:proofErr w:type="spell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nd c</w:t>
      </w:r>
      <w:r w:rsidR="00EA0D6A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haracterization of </w:t>
      </w:r>
      <w:proofErr w:type="spellStart"/>
      <w:r w:rsidR="00EA0D6A"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="00EA0D6A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by flow </w:t>
      </w:r>
      <w:proofErr w:type="spellStart"/>
      <w:r w:rsidR="00EA0D6A" w:rsidRPr="00D32A0C">
        <w:rPr>
          <w:rFonts w:ascii="Times New Roman" w:hAnsi="Times New Roman" w:cs="Times New Roman"/>
          <w:color w:val="FF0000"/>
          <w:sz w:val="24"/>
          <w:szCs w:val="24"/>
        </w:rPr>
        <w:t>cytometry</w:t>
      </w:r>
      <w:proofErr w:type="spellEnd"/>
      <w:r w:rsidR="00EA0D6A" w:rsidRPr="00D32A0C"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>(A)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Quantifiction</w:t>
      </w:r>
      <w:proofErr w:type="spell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CD44/Sca-1 co-positive 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green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ells in </w:t>
      </w:r>
      <w:r w:rsidR="007B6B03" w:rsidRPr="007B6B03">
        <w:rPr>
          <w:rFonts w:ascii="Times New Roman" w:hAnsi="Times New Roman" w:cs="Times New Roman"/>
          <w:color w:val="FF0000"/>
          <w:sz w:val="24"/>
          <w:szCs w:val="24"/>
        </w:rPr>
        <w:t>α-SMA positive cells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proofErr w:type="gram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>(B)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Quantifiction</w:t>
      </w:r>
      <w:proofErr w:type="spell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CD45 positive 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green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ells in </w:t>
      </w:r>
      <w:r w:rsidR="007B6B03" w:rsidRPr="007B6B03">
        <w:rPr>
          <w:rFonts w:ascii="Times New Roman" w:hAnsi="Times New Roman" w:cs="Times New Roman"/>
          <w:color w:val="FF0000"/>
          <w:sz w:val="24"/>
          <w:szCs w:val="24"/>
        </w:rPr>
        <w:t>α-SMA positive cells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proofErr w:type="gram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>(C)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Quantifiction</w:t>
      </w:r>
      <w:proofErr w:type="spellEnd"/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FSP1 positive 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green</w:t>
      </w:r>
      <w:r w:rsidR="007B6B03"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ells in </w:t>
      </w:r>
      <w:r w:rsidR="007B6B03" w:rsidRPr="007B6B03">
        <w:rPr>
          <w:rFonts w:ascii="Times New Roman" w:hAnsi="Times New Roman" w:cs="Times New Roman"/>
          <w:color w:val="FF0000"/>
          <w:sz w:val="24"/>
          <w:szCs w:val="24"/>
        </w:rPr>
        <w:t>α-SMA positive cells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proofErr w:type="gramEnd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Each value represents the mean ± SE. **</w:t>
      </w:r>
      <w:r w:rsidR="005E0E33" w:rsidRPr="005E0E33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P </w:t>
      </w:r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&lt;0.01</w:t>
      </w:r>
      <w:proofErr w:type="gramStart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;</w:t>
      </w:r>
      <w:proofErr w:type="gramEnd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 xml:space="preserve"> *</w:t>
      </w:r>
      <w:r w:rsidR="005E0E33" w:rsidRPr="005E0E33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 xml:space="preserve"> &lt;0.05. n = </w:t>
      </w:r>
      <w:proofErr w:type="gramStart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6</w:t>
      </w:r>
      <w:proofErr w:type="gramEnd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 xml:space="preserve"> mice in each group. </w:t>
      </w:r>
      <w:proofErr w:type="gramStart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 xml:space="preserve">BLM: </w:t>
      </w:r>
      <w:proofErr w:type="spellStart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="005E0E33" w:rsidRPr="005E0E33"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  <w:r w:rsidR="005E0E3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>(</w:t>
      </w:r>
      <w:proofErr w:type="gramEnd"/>
      <w:r w:rsidR="007B6B03" w:rsidRPr="007B6B03">
        <w:rPr>
          <w:rFonts w:ascii="Times New Roman" w:hAnsi="Times New Roman" w:cs="Times New Roman" w:hint="eastAsia"/>
          <w:b/>
          <w:color w:val="FF0000"/>
          <w:sz w:val="24"/>
          <w:szCs w:val="24"/>
        </w:rPr>
        <w:t>D)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</w:t>
      </w:r>
      <w:r w:rsidR="007B6B03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haracterization of </w:t>
      </w:r>
      <w:r w:rsidR="007B6B0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EGFP transgenic </w:t>
      </w:r>
      <w:proofErr w:type="spellStart"/>
      <w:r w:rsidR="007B6B03"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="007B6B03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by flow </w:t>
      </w:r>
      <w:proofErr w:type="spellStart"/>
      <w:r w:rsidR="007B6B03" w:rsidRPr="00D32A0C">
        <w:rPr>
          <w:rFonts w:ascii="Times New Roman" w:hAnsi="Times New Roman" w:cs="Times New Roman"/>
          <w:color w:val="FF0000"/>
          <w:sz w:val="24"/>
          <w:szCs w:val="24"/>
        </w:rPr>
        <w:t>cytometry</w:t>
      </w:r>
      <w:proofErr w:type="spellEnd"/>
      <w:r w:rsidR="007B6B03" w:rsidRPr="00D32A0C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5E0E3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:rsidR="00302EB1" w:rsidRPr="00E42106" w:rsidRDefault="00302EB1" w:rsidP="00E421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67B6E" w:rsidRPr="00D32A0C" w:rsidRDefault="00EA0D6A" w:rsidP="00E42106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>Supplementary Figure 5.</w:t>
      </w:r>
      <w:proofErr w:type="gramEnd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Purified EGFP positive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involved in lung fibrosis. </w:t>
      </w:r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A):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Immunofluorescence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staining for α-SMA (red) in the lung of Saline (upper) or BLM (lower) challenged SCID/Beige mice. The mice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were transplanted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EGFP positive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48 hours after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dministration. DAPI (blue) </w:t>
      </w:r>
      <w:r w:rsidR="00E42106" w:rsidRPr="00D32A0C">
        <w:rPr>
          <w:rFonts w:ascii="Times New Roman" w:hAnsi="Times New Roman" w:cs="Times New Roman"/>
          <w:color w:val="FF0000"/>
          <w:sz w:val="24"/>
          <w:szCs w:val="24"/>
        </w:rPr>
        <w:t>staining shows the nucleus.</w:t>
      </w:r>
      <w:r w:rsidR="00E42106" w:rsidRPr="00D32A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lastRenderedPageBreak/>
        <w:t>α-SMA-positive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“green” cells are indicated with arrows. </w:t>
      </w:r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B):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Immunofluorescence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staining for collagen I (COL-I, red) in the lung of Saline (upper) or BLM (lower) challenged SCID/Beige mice. The mice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were transplanted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EGFP positive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48 hours after </w:t>
      </w:r>
      <w:proofErr w:type="spell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dministration. DAPI (blue) staining shows the nucleus. The COL-I-positive cells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are indicated</w:t>
      </w:r>
      <w:proofErr w:type="gramEnd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arrows.</w:t>
      </w:r>
    </w:p>
    <w:p w:rsidR="006D1678" w:rsidRPr="00E42106" w:rsidRDefault="006D1678" w:rsidP="00E421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D1678" w:rsidRPr="00D32A0C" w:rsidRDefault="00E42106" w:rsidP="00E4210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</w:t>
      </w:r>
      <w:r w:rsidRPr="00D32A0C">
        <w:rPr>
          <w:rFonts w:ascii="Times New Roman" w:hAnsi="Times New Roman" w:cs="Times New Roman" w:hint="eastAsia"/>
          <w:b/>
          <w:color w:val="FF0000"/>
          <w:sz w:val="24"/>
          <w:szCs w:val="24"/>
        </w:rPr>
        <w:t>6</w:t>
      </w:r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proofErr w:type="gramEnd"/>
      <w:r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Multifunction of LPA to various cells.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>(A)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The apoptotic cells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ere detec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by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nnexin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V/PI staining. The cells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ere pre-trea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30μM Antalpa1 before addition of 10μM of LPA.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B):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Protein levels of ERK1/2, p-ERK,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kt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nd p-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kt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hBMSCs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0, 15, 30, 60 and 120 minutes after LPA induction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ere detec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by western blot analysis</w:t>
      </w:r>
      <w:r w:rsidR="00667B6E" w:rsidRPr="00D32A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upper panel)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. Protein levels of ERK1/2, p-ERK,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kt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nd p-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Akt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hBMSCs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30 minutes after LPA induction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ere detec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by western blot analysis</w:t>
      </w:r>
      <w:r w:rsidR="00667B6E" w:rsidRPr="00D32A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lower panel)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. The </w:t>
      </w:r>
      <w:r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cells </w:t>
      </w:r>
      <w:proofErr w:type="gramStart"/>
      <w:r w:rsidRPr="00D32A0C">
        <w:rPr>
          <w:rFonts w:ascii="Times New Roman" w:hAnsi="Times New Roman" w:cs="Times New Roman"/>
          <w:color w:val="FF0000"/>
          <w:sz w:val="24"/>
          <w:szCs w:val="24"/>
        </w:rPr>
        <w:t>were pre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trea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with or without Antalpa1.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C):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Migration abilities of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derived from mice 3 days after saline or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dministration.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D):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Migration abilities of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derived from mice 7 days after saline or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dministration. </w:t>
      </w:r>
      <w:r w:rsidR="006D1678" w:rsidRPr="00D32A0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E):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Migration abilities of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mBMSCs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derived from mice 14 days after saline or </w:t>
      </w:r>
      <w:proofErr w:type="spell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bleomycin</w:t>
      </w:r>
      <w:proofErr w:type="spell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administration. </w:t>
      </w:r>
      <w:r w:rsidRPr="00D32A0C">
        <w:rPr>
          <w:rFonts w:ascii="Times New Roman" w:hAnsi="Times New Roman" w:cs="Times New Roman"/>
          <w:color w:val="FF0000"/>
          <w:sz w:val="24"/>
          <w:szCs w:val="24"/>
        </w:rPr>
        <w:t>F</w:t>
      </w:r>
      <w:r w:rsidRPr="00D32A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or the quantification of migrated cells,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15 visual fields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ere taken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randomly in each group. Each value represents the mean ± SE. **</w:t>
      </w:r>
      <w:r w:rsidR="006D1678" w:rsidRPr="00D32A0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P </w:t>
      </w:r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&lt;0.01. The experiment </w:t>
      </w:r>
      <w:proofErr w:type="gramStart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>was repeated</w:t>
      </w:r>
      <w:proofErr w:type="gramEnd"/>
      <w:r w:rsidR="006D1678" w:rsidRPr="00D32A0C">
        <w:rPr>
          <w:rFonts w:ascii="Times New Roman" w:hAnsi="Times New Roman" w:cs="Times New Roman"/>
          <w:color w:val="FF0000"/>
          <w:sz w:val="24"/>
          <w:szCs w:val="24"/>
        </w:rPr>
        <w:t xml:space="preserve"> more than 3 times.</w:t>
      </w:r>
    </w:p>
    <w:p w:rsidR="006D1678" w:rsidRPr="00E42106" w:rsidRDefault="006D1678" w:rsidP="00E421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D1678" w:rsidRPr="00E42106" w:rsidSect="00951A66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6F49" w:rsidRDefault="00DA6F49" w:rsidP="00256C4E">
      <w:r>
        <w:separator/>
      </w:r>
    </w:p>
  </w:endnote>
  <w:endnote w:type="continuationSeparator" w:id="0">
    <w:p w:rsidR="00DA6F49" w:rsidRDefault="00DA6F49" w:rsidP="00256C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16735"/>
      <w:docPartObj>
        <w:docPartGallery w:val="Page Numbers (Bottom of Page)"/>
        <w:docPartUnique/>
      </w:docPartObj>
    </w:sdtPr>
    <w:sdtContent>
      <w:p w:rsidR="00951A66" w:rsidRDefault="007B3B55">
        <w:pPr>
          <w:pStyle w:val="a3"/>
          <w:jc w:val="center"/>
        </w:pPr>
        <w:fldSimple w:instr=" PAGE   \* MERGEFORMAT ">
          <w:r w:rsidR="005E0E33" w:rsidRPr="005E0E33">
            <w:rPr>
              <w:noProof/>
              <w:lang w:val="zh-CN"/>
            </w:rPr>
            <w:t>2</w:t>
          </w:r>
        </w:fldSimple>
      </w:p>
    </w:sdtContent>
  </w:sdt>
  <w:p w:rsidR="00951A66" w:rsidRDefault="00951A66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6F49" w:rsidRDefault="00DA6F49" w:rsidP="00256C4E">
      <w:r>
        <w:separator/>
      </w:r>
    </w:p>
  </w:footnote>
  <w:footnote w:type="continuationSeparator" w:id="0">
    <w:p w:rsidR="00DA6F49" w:rsidRDefault="00DA6F49" w:rsidP="00256C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01E9"/>
    <w:rsid w:val="00142A7F"/>
    <w:rsid w:val="001451CF"/>
    <w:rsid w:val="0015194F"/>
    <w:rsid w:val="00256C4E"/>
    <w:rsid w:val="00302EB1"/>
    <w:rsid w:val="00425D74"/>
    <w:rsid w:val="0045063C"/>
    <w:rsid w:val="005E0E33"/>
    <w:rsid w:val="00667B6E"/>
    <w:rsid w:val="006A4992"/>
    <w:rsid w:val="006D1678"/>
    <w:rsid w:val="006D5428"/>
    <w:rsid w:val="007B3B55"/>
    <w:rsid w:val="007B6B03"/>
    <w:rsid w:val="00857C3D"/>
    <w:rsid w:val="009102C4"/>
    <w:rsid w:val="00951A66"/>
    <w:rsid w:val="009801E9"/>
    <w:rsid w:val="00BD65FF"/>
    <w:rsid w:val="00D32A0C"/>
    <w:rsid w:val="00DA6F49"/>
    <w:rsid w:val="00E42106"/>
    <w:rsid w:val="00EA0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1E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80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801E9"/>
    <w:rPr>
      <w:rFonts w:ascii="Calibri" w:eastAsia="宋体" w:hAnsi="Calibri" w:cs="Calibr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151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5194F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19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5194F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13-06-07T02:49:00Z</dcterms:created>
  <dcterms:modified xsi:type="dcterms:W3CDTF">2013-09-10T15:57:00Z</dcterms:modified>
</cp:coreProperties>
</file>